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E7D544" w14:textId="77777777" w:rsidR="00AB0171" w:rsidRPr="007E61B5" w:rsidRDefault="00AB0171" w:rsidP="00AB0171">
      <w:pPr>
        <w:spacing w:line="360" w:lineRule="auto"/>
        <w:rPr>
          <w:rFonts w:ascii="Times New Roman" w:hAnsi="Times New Roman" w:cs="Times New Roman"/>
          <w:caps/>
          <w:sz w:val="36"/>
          <w:szCs w:val="36"/>
          <w:lang w:val="en-GB"/>
        </w:rPr>
      </w:pPr>
      <w:bookmarkStart w:id="0" w:name="_GoBack"/>
      <w:r w:rsidRPr="007E61B5">
        <w:rPr>
          <w:rFonts w:ascii="Times New Roman" w:hAnsi="Times New Roman" w:cs="Times New Roman"/>
          <w:caps/>
          <w:sz w:val="36"/>
          <w:szCs w:val="36"/>
          <w:lang w:val="en-GB"/>
        </w:rPr>
        <w:t>Supplementary INFORMATION</w:t>
      </w:r>
    </w:p>
    <w:p w14:paraId="45A8A437" w14:textId="46F140E6" w:rsidR="00D741D3" w:rsidRPr="007E61B5" w:rsidRDefault="00AB0171" w:rsidP="00D741D3">
      <w:pPr>
        <w:spacing w:line="360" w:lineRule="auto"/>
        <w:rPr>
          <w:caps/>
          <w:sz w:val="36"/>
          <w:szCs w:val="36"/>
          <w:lang w:val="en-GB"/>
        </w:rPr>
      </w:pPr>
      <w:r w:rsidRPr="007E61B5">
        <w:rPr>
          <w:color w:val="343541"/>
          <w:lang w:val="en-US"/>
        </w:rPr>
        <w:t>of the article:</w:t>
      </w:r>
      <w:r w:rsidR="00D741D3" w:rsidRPr="007E61B5">
        <w:rPr>
          <w:rFonts w:ascii="Times New Roman" w:hAnsi="Times New Roman" w:cs="Times New Roman"/>
          <w:sz w:val="24"/>
          <w:szCs w:val="24"/>
          <w:lang w:val="en-GB"/>
        </w:rPr>
        <w:br/>
      </w:r>
      <w:r w:rsidR="00D741D3" w:rsidRPr="007E61B5">
        <w:rPr>
          <w:rFonts w:ascii="Times New Roman" w:hAnsi="Times New Roman" w:cs="Times New Roman"/>
          <w:b/>
          <w:bCs/>
          <w:sz w:val="24"/>
          <w:szCs w:val="24"/>
          <w:lang w:val="en-GB"/>
        </w:rPr>
        <w:t>Early detection of multiple stresses on apple trees using in-vivo leaf spectroscopy and machine learning: revealing the importance of leaf water-related wavelengths.</w:t>
      </w:r>
    </w:p>
    <w:p w14:paraId="10AD24FD" w14:textId="723A4A9A" w:rsidR="00F338F2" w:rsidRPr="007E61B5" w:rsidRDefault="00F338F2" w:rsidP="00D741D3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7E61B5">
        <w:rPr>
          <w:lang w:val="en-US"/>
        </w:rPr>
        <w:t>D</w:t>
      </w:r>
      <w:r w:rsidRPr="007E61B5">
        <w:rPr>
          <w:rStyle w:val="doivalue"/>
          <w:lang w:val="en-US"/>
        </w:rPr>
        <w:t>OI:</w:t>
      </w:r>
    </w:p>
    <w:p w14:paraId="6999FB85" w14:textId="30538F4C" w:rsidR="00D741D3" w:rsidRPr="007E61B5" w:rsidRDefault="00D741D3" w:rsidP="00D741D3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7E61B5">
        <w:rPr>
          <w:rFonts w:ascii="Times New Roman" w:hAnsi="Times New Roman" w:cs="Times New Roman"/>
          <w:sz w:val="24"/>
          <w:szCs w:val="24"/>
          <w:lang w:val="es-ES"/>
        </w:rPr>
        <w:t xml:space="preserve">Authors: </w:t>
      </w:r>
    </w:p>
    <w:p w14:paraId="21F5E660" w14:textId="02035C4F" w:rsidR="00D741D3" w:rsidRPr="007E61B5" w:rsidRDefault="00D741D3" w:rsidP="00D741D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  <w:r w:rsidRPr="007E61B5">
        <w:rPr>
          <w:rFonts w:ascii="Times New Roman" w:hAnsi="Times New Roman" w:cs="Times New Roman"/>
          <w:sz w:val="24"/>
          <w:szCs w:val="24"/>
          <w:lang w:val="es-ES"/>
        </w:rPr>
        <w:t>Ulrich E. Prechsl Abraham Mejia-Aguilar</w:t>
      </w:r>
      <w:r w:rsidRPr="007E61B5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7E61B5">
        <w:rPr>
          <w:rFonts w:ascii="Times New Roman" w:hAnsi="Times New Roman" w:cs="Times New Roman"/>
          <w:sz w:val="24"/>
          <w:szCs w:val="24"/>
          <w:lang w:val="es-ES"/>
        </w:rPr>
        <w:t xml:space="preserve"> Cameron B. Cullinan</w:t>
      </w:r>
      <w:r w:rsidRPr="007E61B5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="003B2008" w:rsidRPr="007E61B5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,</w:t>
      </w:r>
      <w:r w:rsidRPr="007E61B5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3</w:t>
      </w:r>
    </w:p>
    <w:p w14:paraId="2A101B46" w14:textId="77777777" w:rsidR="003B2008" w:rsidRPr="007E61B5" w:rsidRDefault="003B2008" w:rsidP="003B2008">
      <w:pPr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7E61B5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7E61B5">
        <w:rPr>
          <w:rFonts w:ascii="Times New Roman" w:hAnsi="Times New Roman" w:cs="Times New Roman"/>
          <w:sz w:val="24"/>
          <w:szCs w:val="24"/>
          <w:lang w:val="es-ES"/>
        </w:rPr>
        <w:t xml:space="preserve"> Laimburg Research Centre, Laimburg 6, Auer/Ora, BZ 39040,</w:t>
      </w:r>
      <w:r w:rsidRPr="007E61B5">
        <w:rPr>
          <w:rFonts w:ascii="Times New Roman" w:hAnsi="Times New Roman" w:cs="Times New Roman"/>
          <w:sz w:val="24"/>
          <w:szCs w:val="24"/>
          <w:lang w:val="en-US"/>
        </w:rPr>
        <w:t xml:space="preserve"> South Tyrol,</w:t>
      </w:r>
      <w:r w:rsidRPr="007E61B5">
        <w:rPr>
          <w:rFonts w:ascii="Times New Roman" w:hAnsi="Times New Roman" w:cs="Times New Roman"/>
          <w:sz w:val="24"/>
          <w:szCs w:val="24"/>
          <w:lang w:val="es-ES"/>
        </w:rPr>
        <w:t xml:space="preserve"> Italy</w:t>
      </w:r>
    </w:p>
    <w:p w14:paraId="46F31F3A" w14:textId="77777777" w:rsidR="003B2008" w:rsidRPr="007E61B5" w:rsidRDefault="003B2008" w:rsidP="003B200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61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E61B5">
        <w:rPr>
          <w:rFonts w:ascii="Times New Roman" w:hAnsi="Times New Roman" w:cs="Times New Roman"/>
          <w:sz w:val="24"/>
          <w:szCs w:val="24"/>
          <w:lang w:val="en-US"/>
        </w:rPr>
        <w:t xml:space="preserve">Eurac Research, </w:t>
      </w:r>
      <w:proofErr w:type="spellStart"/>
      <w:r w:rsidRPr="007E61B5">
        <w:rPr>
          <w:rFonts w:ascii="Times New Roman" w:hAnsi="Times New Roman" w:cs="Times New Roman"/>
          <w:sz w:val="24"/>
          <w:szCs w:val="24"/>
          <w:lang w:val="en-US"/>
        </w:rPr>
        <w:t>Drususallee</w:t>
      </w:r>
      <w:proofErr w:type="spellEnd"/>
      <w:r w:rsidRPr="007E61B5">
        <w:rPr>
          <w:rFonts w:ascii="Times New Roman" w:hAnsi="Times New Roman" w:cs="Times New Roman"/>
          <w:sz w:val="24"/>
          <w:szCs w:val="24"/>
          <w:lang w:val="en-US"/>
        </w:rPr>
        <w:t xml:space="preserve"> 1/</w:t>
      </w:r>
      <w:proofErr w:type="spellStart"/>
      <w:r w:rsidRPr="007E61B5">
        <w:rPr>
          <w:rFonts w:ascii="Times New Roman" w:hAnsi="Times New Roman" w:cs="Times New Roman"/>
          <w:sz w:val="24"/>
          <w:szCs w:val="24"/>
          <w:lang w:val="en-US"/>
        </w:rPr>
        <w:t>Viale</w:t>
      </w:r>
      <w:proofErr w:type="spellEnd"/>
      <w:r w:rsidRPr="007E6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E61B5">
        <w:rPr>
          <w:rFonts w:ascii="Times New Roman" w:hAnsi="Times New Roman" w:cs="Times New Roman"/>
          <w:sz w:val="24"/>
          <w:szCs w:val="24"/>
          <w:lang w:val="en-US"/>
        </w:rPr>
        <w:t>Druso</w:t>
      </w:r>
      <w:proofErr w:type="spellEnd"/>
      <w:r w:rsidRPr="007E61B5">
        <w:rPr>
          <w:rFonts w:ascii="Times New Roman" w:hAnsi="Times New Roman" w:cs="Times New Roman"/>
          <w:sz w:val="24"/>
          <w:szCs w:val="24"/>
          <w:lang w:val="en-US"/>
        </w:rPr>
        <w:t xml:space="preserve"> 1, IT-39100 Bolzano, South Tyrol,</w:t>
      </w:r>
      <w:r w:rsidRPr="007E61B5">
        <w:rPr>
          <w:rFonts w:ascii="Arial" w:hAnsi="Arial" w:cs="Arial"/>
          <w:lang w:val="en-US"/>
        </w:rPr>
        <w:t xml:space="preserve"> Italy</w:t>
      </w:r>
    </w:p>
    <w:p w14:paraId="49A47E0F" w14:textId="6F639582" w:rsidR="003B2008" w:rsidRPr="007E61B5" w:rsidRDefault="003B2008" w:rsidP="003B200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61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7E61B5">
        <w:rPr>
          <w:rFonts w:ascii="Times New Roman" w:hAnsi="Times New Roman" w:cs="Times New Roman"/>
          <w:sz w:val="24"/>
          <w:szCs w:val="24"/>
          <w:lang w:val="en-US"/>
        </w:rPr>
        <w:t xml:space="preserve">Faculty of Agricultural, Environmental and Food Sciences, Free University of Bolzano, Piazza </w:t>
      </w:r>
      <w:proofErr w:type="spellStart"/>
      <w:r w:rsidRPr="007E61B5">
        <w:rPr>
          <w:rFonts w:ascii="Times New Roman" w:hAnsi="Times New Roman" w:cs="Times New Roman"/>
          <w:sz w:val="24"/>
          <w:szCs w:val="24"/>
          <w:lang w:val="en-US"/>
        </w:rPr>
        <w:t>Università</w:t>
      </w:r>
      <w:proofErr w:type="spellEnd"/>
      <w:r w:rsidRPr="007E61B5">
        <w:rPr>
          <w:rFonts w:ascii="Times New Roman" w:hAnsi="Times New Roman" w:cs="Times New Roman"/>
          <w:sz w:val="24"/>
          <w:szCs w:val="24"/>
          <w:lang w:val="en-US"/>
        </w:rPr>
        <w:t xml:space="preserve"> 1, BZ 39100, South Tyrol, Italy</w:t>
      </w:r>
    </w:p>
    <w:p w14:paraId="3FAC6FF7" w14:textId="77777777" w:rsidR="003B2008" w:rsidRPr="007E61B5" w:rsidRDefault="003B2008" w:rsidP="003B200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E61B5">
        <w:rPr>
          <w:rFonts w:ascii="Times New Roman" w:hAnsi="Times New Roman" w:cs="Times New Roman"/>
          <w:sz w:val="24"/>
          <w:szCs w:val="24"/>
          <w:lang w:val="en-GB"/>
        </w:rPr>
        <w:t>*Corresponding author: uli.prechsl@gmail.com</w:t>
      </w:r>
    </w:p>
    <w:p w14:paraId="3C9E903C" w14:textId="77777777" w:rsidR="003B2008" w:rsidRPr="007E61B5" w:rsidRDefault="003B2008" w:rsidP="00D741D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B4FF64B" w14:textId="77777777" w:rsidR="00D741D3" w:rsidRPr="007E61B5" w:rsidRDefault="00D741D3" w:rsidP="00E90F7A">
      <w:pPr>
        <w:spacing w:line="480" w:lineRule="auto"/>
        <w:rPr>
          <w:rFonts w:ascii="Times New Roman" w:hAnsi="Times New Roman" w:cs="Times New Roman"/>
          <w:caps/>
          <w:lang w:val="en-GB"/>
        </w:rPr>
      </w:pPr>
    </w:p>
    <w:p w14:paraId="00C856F9" w14:textId="77777777" w:rsidR="00535BEA" w:rsidRPr="007E61B5" w:rsidRDefault="00535BEA" w:rsidP="00535BEA">
      <w:pPr>
        <w:rPr>
          <w:rFonts w:ascii="Times New Roman" w:hAnsi="Times New Roman" w:cs="Times New Roman"/>
          <w:lang w:val="en-GB"/>
        </w:rPr>
      </w:pPr>
    </w:p>
    <w:p w14:paraId="4BF86D89" w14:textId="2E881C76" w:rsidR="000242DE" w:rsidRPr="007E61B5" w:rsidRDefault="007C4C33" w:rsidP="000242DE">
      <w:pPr>
        <w:keepNext/>
      </w:pPr>
      <w:r w:rsidRPr="007E61B5">
        <w:rPr>
          <w:noProof/>
          <w:lang w:val="en-IN" w:eastAsia="en-IN"/>
        </w:rPr>
        <w:lastRenderedPageBreak/>
        <w:drawing>
          <wp:inline distT="0" distB="0" distL="0" distR="0" wp14:anchorId="36B8B23C" wp14:editId="24F76085">
            <wp:extent cx="5878346" cy="3808095"/>
            <wp:effectExtent l="0" t="0" r="1905" b="1905"/>
            <wp:docPr id="1" name="Grafik 1" descr="Ein Bild, das Entwurf, Schwarzweiß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verview_all_spectra_2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9733" cy="3808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BEB87" w14:textId="511DC642" w:rsidR="00535BEA" w:rsidRPr="007E61B5" w:rsidRDefault="000242DE" w:rsidP="003B2008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Figure S</w:t>
      </w: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Figure_S \* ARABIC </w:instrText>
      </w: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1</w:t>
      </w: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: </w:t>
      </w:r>
      <w:r w:rsidR="00535BEA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Spectral reflectance of 3-year-old Golden Delicious apple trees that were exposed to different types of stress (herbicide </w:t>
      </w:r>
      <w:proofErr w:type="spellStart"/>
      <w:r w:rsidR="00535BEA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Metamitron</w:t>
      </w:r>
      <w:proofErr w:type="spellEnd"/>
      <w:r w:rsidR="00535BEA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, apple scab and waterlogging, n=5). Each line represents a technical replicate (n=10) measured at a different leaf.</w:t>
      </w:r>
    </w:p>
    <w:p w14:paraId="2E180D4C" w14:textId="77777777" w:rsidR="00FC6C93" w:rsidRPr="007E61B5" w:rsidRDefault="008D388F" w:rsidP="00FC6C93">
      <w:pPr>
        <w:keepNext/>
      </w:pPr>
      <w:r w:rsidRPr="007E61B5">
        <w:rPr>
          <w:noProof/>
          <w:color w:val="00B0F0"/>
          <w:lang w:val="en-IN" w:eastAsia="en-IN"/>
        </w:rPr>
        <w:lastRenderedPageBreak/>
        <w:drawing>
          <wp:inline distT="0" distB="0" distL="0" distR="0" wp14:anchorId="073616C4" wp14:editId="670A082A">
            <wp:extent cx="5760720" cy="6144648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144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BFF59C" w14:textId="68602DFF" w:rsidR="00A72CB9" w:rsidRPr="007E61B5" w:rsidRDefault="00FC6C93" w:rsidP="003B2008">
      <w:pPr>
        <w:pStyle w:val="Caption"/>
        <w:spacing w:line="360" w:lineRule="auto"/>
        <w:rPr>
          <w:lang w:val="en-GB"/>
        </w:rPr>
      </w:pP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Figure S</w:t>
      </w: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Figure_S \* ARABIC </w:instrText>
      </w: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="000242DE"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2</w:t>
      </w: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r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: Learning curves for </w:t>
      </w:r>
      <w:r w:rsidR="00B952BE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full spectra models (</w:t>
      </w:r>
      <w:r w:rsidR="001014E7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F</w:t>
      </w:r>
      <w:r w:rsidR="00B952BE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ull) and </w:t>
      </w:r>
      <w:r w:rsidR="00066320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models using selected wavelengths (Reduced) for the detection of stress in general (General) and </w:t>
      </w:r>
      <w:r w:rsidR="00DD04D8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each individual stress (</w:t>
      </w:r>
      <w:r w:rsidR="001014E7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DD04D8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pecific) </w:t>
      </w:r>
      <w:r w:rsidR="00084B95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for the Random Forest (RF) and Support Vector Machine (SVM)</w:t>
      </w:r>
      <w:r w:rsidR="001014E7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mode</w:t>
      </w:r>
      <w:r w:rsidR="00583360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ls</w:t>
      </w:r>
      <w:r w:rsidR="00C152AD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. Training </w:t>
      </w:r>
      <w:r w:rsidR="00070826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and </w:t>
      </w:r>
      <w:r w:rsidR="000242DE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resampled cross-validation accuracies</w:t>
      </w:r>
      <w:r w:rsidR="00BD00C0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s a function of </w:t>
      </w:r>
      <w:r w:rsidR="00A92A37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resampled</w:t>
      </w:r>
      <w:r w:rsidR="000242DE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A92A37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dataset</w:t>
      </w:r>
      <w:r w:rsidR="006D6EFC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size </w:t>
      </w:r>
      <w:r w:rsidR="000242DE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are shown </w:t>
      </w:r>
      <w:r w:rsidR="006D6EFC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by</w:t>
      </w:r>
      <w:r w:rsidR="000242DE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green and red lines, respectively</w:t>
      </w:r>
      <w:r w:rsidR="000242DE" w:rsidRPr="007E61B5">
        <w:rPr>
          <w:lang w:val="en-GB"/>
        </w:rPr>
        <w:t>.</w:t>
      </w:r>
      <w:r w:rsidR="00084B95" w:rsidRPr="007E61B5">
        <w:rPr>
          <w:lang w:val="en-GB"/>
        </w:rPr>
        <w:t xml:space="preserve"> </w:t>
      </w:r>
    </w:p>
    <w:p w14:paraId="0F40E2C7" w14:textId="77777777" w:rsidR="00634332" w:rsidRPr="007E61B5" w:rsidRDefault="00FC6C93" w:rsidP="00634332">
      <w:pPr>
        <w:keepNext/>
      </w:pPr>
      <w:r w:rsidRPr="007E61B5">
        <w:rPr>
          <w:noProof/>
          <w:lang w:val="en-IN" w:eastAsia="en-IN"/>
        </w:rPr>
        <w:lastRenderedPageBreak/>
        <w:drawing>
          <wp:inline distT="0" distB="0" distL="0" distR="0" wp14:anchorId="3AAE746C" wp14:editId="1D9CAB48">
            <wp:extent cx="5760720" cy="3637269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372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C7A078" w14:textId="22868E54" w:rsidR="00583360" w:rsidRPr="00FC6C93" w:rsidRDefault="00583360" w:rsidP="003B2008">
      <w:pPr>
        <w:pStyle w:val="Caption"/>
        <w:spacing w:line="360" w:lineRule="auto"/>
        <w:rPr>
          <w:lang w:val="en-GB"/>
        </w:rPr>
      </w:pP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Figure S</w:t>
      </w: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Figure_S \* ARABIC </w:instrText>
      </w: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="00BD00C0" w:rsidRPr="007E61B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3</w:t>
      </w:r>
      <w:r w:rsidRPr="007E61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r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: </w:t>
      </w:r>
      <w:r w:rsidR="00770644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V</w:t>
      </w:r>
      <w:r w:rsidR="00BD00C0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alidation curves</w:t>
      </w:r>
      <w:r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E01B5B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for PLS models using full spectra</w:t>
      </w:r>
      <w:r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641807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or</w:t>
      </w:r>
      <w:r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selected wavelengths for the detection of stress in general </w:t>
      </w:r>
      <w:r w:rsidR="00641807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or</w:t>
      </w:r>
      <w:r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each individual stress (</w:t>
      </w:r>
      <w:r w:rsidR="0024456B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multiclass models</w:t>
      </w:r>
      <w:r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)</w:t>
      </w:r>
      <w:r w:rsidR="0024456B" w:rsidRPr="007E61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  <w:r w:rsidR="00280DA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>
        <w:rPr>
          <w:lang w:val="en-GB"/>
        </w:rPr>
        <w:t xml:space="preserve"> </w:t>
      </w:r>
    </w:p>
    <w:bookmarkEnd w:id="0"/>
    <w:p w14:paraId="6D908461" w14:textId="58F8F479" w:rsidR="00FC6C93" w:rsidRPr="00535BEA" w:rsidRDefault="00FC6C93" w:rsidP="00583360">
      <w:pPr>
        <w:pStyle w:val="Caption"/>
        <w:rPr>
          <w:lang w:val="en-GB"/>
        </w:rPr>
      </w:pPr>
    </w:p>
    <w:sectPr w:rsidR="00FC6C93" w:rsidRPr="00535B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BEA"/>
    <w:rsid w:val="000242DE"/>
    <w:rsid w:val="00066320"/>
    <w:rsid w:val="00070826"/>
    <w:rsid w:val="00084B95"/>
    <w:rsid w:val="001014E7"/>
    <w:rsid w:val="0024456B"/>
    <w:rsid w:val="00280DAA"/>
    <w:rsid w:val="002A1A07"/>
    <w:rsid w:val="003425F6"/>
    <w:rsid w:val="003B2008"/>
    <w:rsid w:val="004D185E"/>
    <w:rsid w:val="00535BEA"/>
    <w:rsid w:val="00583360"/>
    <w:rsid w:val="00634332"/>
    <w:rsid w:val="00641807"/>
    <w:rsid w:val="006D6EFC"/>
    <w:rsid w:val="00770644"/>
    <w:rsid w:val="007C4C33"/>
    <w:rsid w:val="007E61B5"/>
    <w:rsid w:val="00832265"/>
    <w:rsid w:val="008D388F"/>
    <w:rsid w:val="00921A76"/>
    <w:rsid w:val="00926A9A"/>
    <w:rsid w:val="00A92A37"/>
    <w:rsid w:val="00AB0171"/>
    <w:rsid w:val="00B431AB"/>
    <w:rsid w:val="00B952BE"/>
    <w:rsid w:val="00BD00C0"/>
    <w:rsid w:val="00BE5808"/>
    <w:rsid w:val="00C152AD"/>
    <w:rsid w:val="00D2197E"/>
    <w:rsid w:val="00D741D3"/>
    <w:rsid w:val="00DD04D8"/>
    <w:rsid w:val="00E01B5B"/>
    <w:rsid w:val="00E90F7A"/>
    <w:rsid w:val="00ED0195"/>
    <w:rsid w:val="00F338F2"/>
    <w:rsid w:val="00FC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70467"/>
  <w15:chartTrackingRefBased/>
  <w15:docId w15:val="{57467FA6-6923-428D-98B3-EF5EAB910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5B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C3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C33"/>
    <w:rPr>
      <w:rFonts w:ascii="Times New Roman" w:hAnsi="Times New Roman" w:cs="Times New Roman"/>
      <w:sz w:val="18"/>
      <w:szCs w:val="18"/>
    </w:rPr>
  </w:style>
  <w:style w:type="character" w:customStyle="1" w:styleId="doivalue">
    <w:name w:val="doivalue"/>
    <w:basedOn w:val="DefaultParagraphFont"/>
    <w:rsid w:val="00F338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01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chsl Ulrich</dc:creator>
  <cp:keywords/>
  <dc:description/>
  <cp:lastModifiedBy>SivaMuthu Essakiyappan</cp:lastModifiedBy>
  <cp:revision>30</cp:revision>
  <dcterms:created xsi:type="dcterms:W3CDTF">2023-07-16T12:56:00Z</dcterms:created>
  <dcterms:modified xsi:type="dcterms:W3CDTF">2023-09-11T03:54:00Z</dcterms:modified>
</cp:coreProperties>
</file>